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587BD0" w:rsidR="00FB3483" w:rsidRPr="00930A31" w:rsidRDefault="00DD35A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1929AD9" w:rsidR="00FB3483" w:rsidRPr="00930A31" w:rsidRDefault="00DD35A6"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04B7131" w:rsidR="00FB3483" w:rsidRPr="00930A31" w:rsidRDefault="00DD35A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42301B" w:rsidR="00FB3483" w:rsidRPr="00930A31" w:rsidRDefault="00DD35A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B3C4457" w:rsidR="00FB3483" w:rsidRPr="00930A31" w:rsidRDefault="00DD35A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396DFB6" w:rsidR="00FB3483"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E1116BE" w:rsidR="00FB3483"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0A257C2" w:rsidR="00FB3483"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0D7423" w:rsidR="00FB3483"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2D2135" w:rsidR="00930A31"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85FB476" w:rsidR="00930A31"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A9AF446" w:rsidR="00FB3483"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59A005D" w:rsidR="00FB3483"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00CCEF1" w:rsidR="00930A31"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4175AE" w:rsidR="00930A31"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A159BC" w:rsidR="00930A31"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CFC6A1F" w:rsidR="00930A31"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14C4824" w:rsidR="00930A31"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60AC7C" w:rsidR="00930A31"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3C603D6" w:rsidR="006E5FE2"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783BD5" w:rsidR="006E5FE2"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D9C5867" w:rsidR="00930A31"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1F84214" w:rsidR="00930A31"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C0BF13B" w:rsidR="00FB3483"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132107E" w:rsidR="00FB3483"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8AF841F" w:rsidR="00FB3483"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06C64A4" w:rsidR="00930A31"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95DB714" w:rsidR="00930A31"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B454964" w:rsidR="00930A31"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C1D53F9" w:rsidR="00930A31"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C2B5EB5" w:rsidR="00FB3483" w:rsidRPr="00930A31" w:rsidRDefault="00D55E4E"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6DD2B48" w:rsidR="00077B44" w:rsidRPr="00930A31" w:rsidRDefault="00D55E4E"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D247B7" w:rsidR="00930A31" w:rsidRPr="00930A31" w:rsidRDefault="00D55E4E"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7161A2A" w:rsidR="00930A31" w:rsidRPr="00930A31" w:rsidRDefault="00D55E4E"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5F67933" w:rsidR="00930A31" w:rsidRPr="00930A31" w:rsidRDefault="00D55E4E"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B947F5C" w:rsidR="00930A31" w:rsidRPr="00930A31" w:rsidRDefault="00D55E4E"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B4140AA" w:rsidR="00930A31" w:rsidRPr="00930A31" w:rsidRDefault="00227618"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5A8E34" w:rsidR="00930A31" w:rsidRPr="00930A31" w:rsidRDefault="00227618"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A0E2F91" w:rsidR="00930A31" w:rsidRPr="00930A31" w:rsidRDefault="00227618"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D439CDF" w:rsidR="00077B44" w:rsidRPr="00930A31" w:rsidRDefault="00227618"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5E616FE" w:rsidR="00077B44" w:rsidRPr="00930A31" w:rsidRDefault="00227618"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70CCB0B" w:rsidR="00077B44" w:rsidRPr="00930A31" w:rsidRDefault="00227618" w:rsidP="00077B44">
            <w:pPr>
              <w:pStyle w:val="Default"/>
              <w:spacing w:before="40" w:after="40"/>
              <w:rPr>
                <w:rFonts w:ascii="Arial" w:hAnsi="Arial" w:cs="Arial"/>
                <w:color w:val="auto"/>
                <w:sz w:val="18"/>
                <w:szCs w:val="18"/>
              </w:rPr>
            </w:pPr>
            <w:r>
              <w:rPr>
                <w:rFonts w:ascii="Arial" w:hAnsi="Arial" w:cs="Arial"/>
                <w:color w:val="auto"/>
                <w:sz w:val="18"/>
                <w:szCs w:val="18"/>
              </w:rPr>
              <w:t>22</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11EF7E" w14:textId="77777777" w:rsidR="00F830F6" w:rsidRDefault="00F830F6">
      <w:r>
        <w:separator/>
      </w:r>
    </w:p>
  </w:endnote>
  <w:endnote w:type="continuationSeparator" w:id="0">
    <w:p w14:paraId="04673B93" w14:textId="77777777" w:rsidR="00F830F6" w:rsidRDefault="00F830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A5C717" w14:textId="77777777" w:rsidR="00F830F6" w:rsidRDefault="00F830F6">
      <w:r>
        <w:separator/>
      </w:r>
    </w:p>
  </w:footnote>
  <w:footnote w:type="continuationSeparator" w:id="0">
    <w:p w14:paraId="1A3EBE2B" w14:textId="77777777" w:rsidR="00F830F6" w:rsidRDefault="00F830F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447CD328" w:rsidR="00947707" w:rsidRPr="00930A31" w:rsidRDefault="00227618"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519B0E3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27618"/>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0939"/>
    <w:rsid w:val="0077253C"/>
    <w:rsid w:val="008412D5"/>
    <w:rsid w:val="008A3EAE"/>
    <w:rsid w:val="008E2C91"/>
    <w:rsid w:val="00930A31"/>
    <w:rsid w:val="00947707"/>
    <w:rsid w:val="009827E5"/>
    <w:rsid w:val="00A215D2"/>
    <w:rsid w:val="00A86593"/>
    <w:rsid w:val="00AB79CE"/>
    <w:rsid w:val="00AE4BBD"/>
    <w:rsid w:val="00B51910"/>
    <w:rsid w:val="00C22710"/>
    <w:rsid w:val="00D55E4E"/>
    <w:rsid w:val="00D95D84"/>
    <w:rsid w:val="00DC4F19"/>
    <w:rsid w:val="00DD35A6"/>
    <w:rsid w:val="00E324A8"/>
    <w:rsid w:val="00E66E3A"/>
    <w:rsid w:val="00EB610E"/>
    <w:rsid w:val="00F67C14"/>
    <w:rsid w:val="00F830F6"/>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58</Words>
  <Characters>603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P</cp:lastModifiedBy>
  <cp:revision>2</cp:revision>
  <cp:lastPrinted>2020-11-24T03:02:00Z</cp:lastPrinted>
  <dcterms:created xsi:type="dcterms:W3CDTF">2022-07-27T12:58:00Z</dcterms:created>
  <dcterms:modified xsi:type="dcterms:W3CDTF">2022-07-27T12:58:00Z</dcterms:modified>
</cp:coreProperties>
</file>